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-720" w:hanging="0"/>
        <w:rPr/>
      </w:pPr>
      <w:r>
        <w:rPr/>
        <w:t>Supplemental Table 3.  Comparison EPS vs. Uremic.</w:t>
      </w:r>
    </w:p>
    <w:tbl>
      <w:tblPr>
        <w:tblW w:w="9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1488"/>
        <w:gridCol w:w="1337"/>
        <w:gridCol w:w="4799"/>
        <w:gridCol w:w="1680"/>
      </w:tblGrid>
      <w:tr>
        <w:trPr>
          <w:trHeight w:val="315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.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479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05" w:hRule="atLeast"/>
        </w:trPr>
        <w:tc>
          <w:tcPr>
            <w:tcW w:w="5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e Descriptio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rrected FC</w:t>
            </w:r>
          </w:p>
        </w:tc>
      </w:tr>
      <w:tr>
        <w:trPr>
          <w:trHeight w:val="315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72928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ollagen, type I, alpha 1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5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R6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6649848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ysteine-rich, angiogenic inducer, 61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5A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46428.2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ollagen, type V, alpha 1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9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2946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ollagen, type I, alpha 2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2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R2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79572.4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croRNA 2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57482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tilage oligomeric matrix prote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321592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bronectin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GN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2803216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glyca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19571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ollagen, type III, alpha 1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XRA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9280404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trix-remodelling associated 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2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H1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2716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de-DE"/>
              </w:rPr>
              <w:t xml:space="preserve">Cadherin 11, type 2, OB-cadherin (osteoblast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P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924981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Fibroblast activation protein, alpha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9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TGBL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758613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Integrin, beta-like 1 (with EGF-like repeat domains)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BS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64226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rombospondin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5A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82985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ollagen, type V, alpha 2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5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TXR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8922545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thrax toxin receptor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4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EC11A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3543291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-type lectin domain family 11, member A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1882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ctin, alpha 2, smooth muscle, aorta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3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MO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93380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M domain 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12A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3375853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LC family 12, member 8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CAN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306542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rsica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LU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2809323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lumen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1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HBA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86414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Inhibin, beta A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DIL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0283.1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GF-like repeats and discoidin I-like domains 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0835158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erpin peptidase inh., clade E, member 1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22116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unt-related transcription factor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DLIM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306913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DZ and LIM domain 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DLIM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3138919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DZ and LIM domain 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11A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76385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ollagen, type XI, alpha 1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Y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25359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y-1 cell surface antige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THRC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283713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lagen triple helix repeat containing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8A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14599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Collagen, type VIII, alpha 1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LF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70823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lfatase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89414.1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emokine (C-X-C motif) receptor 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G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53112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ternally expressed 3 (non-protein coding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GR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3492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arly growth response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2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FRP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31386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creted frizzled-related protein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KK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5454007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ckkopf homolog 3 (Xenopus laevis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SP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5453749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ain abundant, membrane attached signal protein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FRP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05700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creted frizzled-related protein 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MEM4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2.397084.1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nsmembrane protein 4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LF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43857.1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lfatase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C10013211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2.377755.1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ypothetical LOC10013211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PINE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21858.1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pin peptidase inh., clade E, member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NDC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297939.3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bronectin type III domain containing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FH /// CFHR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296941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lement factor H /// complement factor H-related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CA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0247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tivated leukocyte cell adhesion molecul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P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1342665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trix metallopeptidase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0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AM1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3259517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AM metallopeptidase domain 1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DPN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5454097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doplan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9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.</w:t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9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05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PA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42586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ycerol-3-phosphate acyltransferase, mitochondrial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9.7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AA188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1006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AA188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8.0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BP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8400727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tinol binding protein 4, plasm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7.1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CD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741572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earoyl-CoA desaturase (delta-9-desaturase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5.42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OLCE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7019482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collagen C-endopeptidase enhancer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3.3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GST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790.2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crosomal glutathione S-transferase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3.0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R1C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531159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do-keto reductase family 1, member C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1.5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S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688112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boxylesterase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1.3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D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6912507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cyte to macrophage differentiation-associat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.2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RBS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7661699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rbin and SH3 domain containing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.1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RSP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91877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yroid hormone responsive (SPOT14 homolog, rat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0.0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S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76688.1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boxylesterase 4-lik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9.9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LHL3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31064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elch-like 31 (Drosophila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9.7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R1C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5453542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do-keto reductase family 1, member C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9.5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757759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iponectin, C1Q and collagen domain containing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8.9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57726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poprotein lipas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8.92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BP4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17687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tty acid binding protein 4, adipocyte+D3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8.7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HL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3859848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ur and a half LIM domains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8.5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325823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36 molecule (thrombospondin receptor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8.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P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57714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pt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8.1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K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5638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osphoenolpyruvate carboxykinase 1 (soluble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8.0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HR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3992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owth hormone receptor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FD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3308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mplement factor D (adipsin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.3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0S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95910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0/G1switch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7.0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IDEC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1545806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 death-inducing DFFA-like effector c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.7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80878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poprotein lipas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.7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DH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2032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dehyde dehydrogenase 2 family (mitochondrial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.4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GAT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3537296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acylglycerol O-acyltransferase homolog 2 (mouse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.2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PG2IT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6421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PG2 imprinted transcript 1 (non-protein coding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.0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QO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5414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D(P)H dehydrogenase, quinone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6.0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AA1 /// SAA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3540474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um amyloid A1 /// serum amyloid A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9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COM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50841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INL1A complex locus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7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H1B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78099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cohol dehydrogenase 1B (class I), beta polypeptid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61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16A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759119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Solute carrier family 16, member 7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3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10orf11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5802975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mosome 10 open reading frame 11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2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DH3A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082035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ldehyde dehydrogenase 3 family, member A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16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IGF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758377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-fos induced growth factor (VEGFD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1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TNL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06771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utyrophilin-like 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0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SC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2232404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CO sulphurase C-terminal domain containing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.0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NFRSF2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7706171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mor necrosis factor receptor superfamily, member 2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9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V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57412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veolin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92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CA8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600570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P-binding cassette, sub-family A (ABC1), member 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8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P2R1B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68737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 phosphatase 2, reg. subunit A, beta isoform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79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TBN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324648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ectrin, beta, non-erythrocytic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78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PH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11878115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spartate beta-hydroxylase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7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IFM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117062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ptosis-inducing factor, mitochondrion-associated, 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75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BF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32425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arly B-cell factor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67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44565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clin-dependent kinase inhibitor 2B (p15, inhibits CDK4)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64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IN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4505884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ilipin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62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148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CDD1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.20665.0</w:t>
            </w:r>
          </w:p>
        </w:tc>
        <w:tc>
          <w:tcPr>
            <w:tcW w:w="479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enomatosis polyposis coli down-regulated 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.53</w:t>
            </w:r>
          </w:p>
        </w:tc>
      </w:tr>
      <w:tr>
        <w:trPr>
          <w:trHeight w:val="300" w:hRule="atLeast"/>
        </w:trPr>
        <w:tc>
          <w:tcPr>
            <w:tcW w:w="5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79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ascii="Arial" w:hAnsi="Arial" w:cs="Times New Roman"/>
      <w:sz w:val="20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Arial" w:hAnsi="Arial" w:cs="Arial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cs="Arial"/>
      <w:sz w:val="20"/>
      <w:szCs w:val="20"/>
    </w:rPr>
  </w:style>
  <w:style w:type="paragraph" w:styleId="CommentText">
    <w:name w:val="Comment Text"/>
    <w:basedOn w:val="Normal"/>
    <w:qFormat/>
    <w:pPr/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5:45:00Z</dcterms:created>
  <dc:creator>Fabian R Reimold</dc:creator>
  <dc:description/>
  <cp:keywords/>
  <dc:language>en-US</dc:language>
  <cp:lastModifiedBy>Fabian R Reimold</cp:lastModifiedBy>
  <dcterms:modified xsi:type="dcterms:W3CDTF">2013-01-15T15:50:00Z</dcterms:modified>
  <cp:revision>4</cp:revision>
  <dc:subject/>
  <dc:title>Supplemental Table 3</dc:title>
</cp:coreProperties>
</file>